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A1BA2" w14:textId="4D983D6F" w:rsidR="00672116" w:rsidRPr="00893155" w:rsidRDefault="00E558A1" w:rsidP="00893155">
      <w:pPr>
        <w:spacing w:line="360" w:lineRule="auto"/>
        <w:ind w:firstLineChars="700" w:firstLine="1680"/>
        <w:rPr>
          <w:rFonts w:ascii="Times New Roman" w:hAnsi="Times New Roman" w:cs="Times New Roman"/>
          <w:sz w:val="24"/>
          <w:szCs w:val="24"/>
        </w:rPr>
      </w:pPr>
      <w:r w:rsidRPr="00893155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F0C67">
        <w:rPr>
          <w:rFonts w:ascii="Times New Roman" w:hAnsi="Times New Roman" w:cs="Times New Roman"/>
          <w:sz w:val="24"/>
          <w:szCs w:val="24"/>
        </w:rPr>
        <w:t>2</w:t>
      </w:r>
      <w:r w:rsidRPr="00893155">
        <w:rPr>
          <w:rFonts w:ascii="Times New Roman" w:hAnsi="Times New Roman" w:cs="Times New Roman"/>
          <w:sz w:val="24"/>
          <w:szCs w:val="24"/>
        </w:rPr>
        <w:t>. All primers for qRT-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1782"/>
        <w:gridCol w:w="4945"/>
      </w:tblGrid>
      <w:tr w:rsidR="00E558A1" w:rsidRPr="00893155" w14:paraId="50B481D4" w14:textId="77777777" w:rsidTr="00893155">
        <w:tc>
          <w:tcPr>
            <w:tcW w:w="15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84AE40" w14:textId="3495736F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78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64D667" w14:textId="3E72D655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945" w:type="dxa"/>
            <w:tcBorders>
              <w:top w:val="single" w:sz="8" w:space="0" w:color="auto"/>
              <w:bottom w:val="single" w:sz="4" w:space="0" w:color="auto"/>
            </w:tcBorders>
          </w:tcPr>
          <w:p w14:paraId="4B81E17E" w14:textId="011DD3B0" w:rsidR="00E558A1" w:rsidRPr="00893155" w:rsidRDefault="00E558A1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8931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(5' -&gt; 3')</w:t>
            </w:r>
          </w:p>
        </w:tc>
      </w:tr>
      <w:tr w:rsidR="00E558A1" w:rsidRPr="00893155" w14:paraId="42FFC79B" w14:textId="77777777" w:rsidTr="00893155">
        <w:tc>
          <w:tcPr>
            <w:tcW w:w="1569" w:type="dxa"/>
            <w:vMerge w:val="restart"/>
            <w:tcBorders>
              <w:top w:val="single" w:sz="4" w:space="0" w:color="auto"/>
            </w:tcBorders>
            <w:vAlign w:val="center"/>
          </w:tcPr>
          <w:p w14:paraId="4C80D2FB" w14:textId="3BA0C45C" w:rsidR="00E558A1" w:rsidRPr="00893155" w:rsidRDefault="00D75C93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NAK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vAlign w:val="center"/>
          </w:tcPr>
          <w:p w14:paraId="37E580CD" w14:textId="33FCEDAC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45" w:type="dxa"/>
            <w:tcBorders>
              <w:top w:val="single" w:sz="4" w:space="0" w:color="auto"/>
            </w:tcBorders>
          </w:tcPr>
          <w:p w14:paraId="7A8B09B1" w14:textId="72C31577" w:rsidR="00E558A1" w:rsidRPr="00CA5299" w:rsidRDefault="00CA5299" w:rsidP="008931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TCAAGGGTCCAAAGTTCAAG</w:t>
            </w:r>
          </w:p>
        </w:tc>
      </w:tr>
      <w:tr w:rsidR="00E558A1" w:rsidRPr="00893155" w14:paraId="06421C78" w14:textId="77777777" w:rsidTr="00893155">
        <w:tc>
          <w:tcPr>
            <w:tcW w:w="1569" w:type="dxa"/>
            <w:vMerge/>
            <w:vAlign w:val="center"/>
          </w:tcPr>
          <w:p w14:paraId="53615EAE" w14:textId="77777777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69996C55" w14:textId="052ABB55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45" w:type="dxa"/>
          </w:tcPr>
          <w:p w14:paraId="3DDDEFB7" w14:textId="1E12FB60" w:rsidR="00E558A1" w:rsidRPr="00CA5299" w:rsidRDefault="00CA5299" w:rsidP="008931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AGACATCCACATCACCTTTC</w:t>
            </w:r>
          </w:p>
        </w:tc>
      </w:tr>
      <w:tr w:rsidR="00E558A1" w:rsidRPr="00893155" w14:paraId="5A5AF2B7" w14:textId="77777777" w:rsidTr="00893155">
        <w:tc>
          <w:tcPr>
            <w:tcW w:w="1569" w:type="dxa"/>
            <w:vMerge w:val="restart"/>
            <w:vAlign w:val="center"/>
          </w:tcPr>
          <w:p w14:paraId="3C19E14F" w14:textId="1723D151" w:rsidR="00E558A1" w:rsidRPr="00893155" w:rsidRDefault="00D75C93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TC1</w:t>
            </w:r>
          </w:p>
        </w:tc>
        <w:tc>
          <w:tcPr>
            <w:tcW w:w="1782" w:type="dxa"/>
            <w:vAlign w:val="center"/>
          </w:tcPr>
          <w:p w14:paraId="314AEB08" w14:textId="2C148B0D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45" w:type="dxa"/>
          </w:tcPr>
          <w:p w14:paraId="222757AB" w14:textId="706EB0F0" w:rsidR="00E558A1" w:rsidRPr="00CA5299" w:rsidRDefault="00CA5299" w:rsidP="008931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TGCCGGAATCCTGAAACTC</w:t>
            </w:r>
          </w:p>
        </w:tc>
      </w:tr>
      <w:tr w:rsidR="00E558A1" w:rsidRPr="00893155" w14:paraId="2DDBA7BE" w14:textId="77777777" w:rsidTr="00893155">
        <w:tc>
          <w:tcPr>
            <w:tcW w:w="1569" w:type="dxa"/>
            <w:vMerge/>
            <w:vAlign w:val="center"/>
          </w:tcPr>
          <w:p w14:paraId="456932AB" w14:textId="77777777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6E1E4E23" w14:textId="47E55E8D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45" w:type="dxa"/>
          </w:tcPr>
          <w:p w14:paraId="1BA897FE" w14:textId="37E8E788" w:rsidR="00E558A1" w:rsidRPr="00CA5299" w:rsidRDefault="00CA5299" w:rsidP="008931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AGCATTCGATGGGGTTGGAG</w:t>
            </w:r>
          </w:p>
        </w:tc>
      </w:tr>
      <w:tr w:rsidR="00E558A1" w:rsidRPr="00893155" w14:paraId="3382EDAF" w14:textId="77777777" w:rsidTr="00893155">
        <w:tc>
          <w:tcPr>
            <w:tcW w:w="1569" w:type="dxa"/>
            <w:vMerge w:val="restart"/>
            <w:vAlign w:val="center"/>
          </w:tcPr>
          <w:p w14:paraId="285B86BE" w14:textId="2349870F" w:rsidR="00E558A1" w:rsidRPr="00893155" w:rsidRDefault="00D75C93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adherin</w:t>
            </w:r>
          </w:p>
        </w:tc>
        <w:tc>
          <w:tcPr>
            <w:tcW w:w="1782" w:type="dxa"/>
            <w:vAlign w:val="center"/>
          </w:tcPr>
          <w:p w14:paraId="5EBEEDE7" w14:textId="2B273BD4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45" w:type="dxa"/>
          </w:tcPr>
          <w:p w14:paraId="5DB99480" w14:textId="78D95BA4" w:rsidR="00E558A1" w:rsidRPr="00CA5299" w:rsidRDefault="00CA5299" w:rsidP="008931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CCCAGAAAATGAAAAAGG</w:t>
            </w:r>
          </w:p>
        </w:tc>
      </w:tr>
      <w:tr w:rsidR="00E558A1" w:rsidRPr="00893155" w14:paraId="42BB9B88" w14:textId="77777777" w:rsidTr="00893155">
        <w:tc>
          <w:tcPr>
            <w:tcW w:w="1569" w:type="dxa"/>
            <w:vMerge/>
            <w:vAlign w:val="center"/>
          </w:tcPr>
          <w:p w14:paraId="571B7079" w14:textId="77777777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40E51DBA" w14:textId="5A4D0090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45" w:type="dxa"/>
          </w:tcPr>
          <w:p w14:paraId="30B24987" w14:textId="234A7968" w:rsidR="00E558A1" w:rsidRPr="00CA5299" w:rsidRDefault="00CA5299" w:rsidP="008931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TGTATGTGGCAATGCGTTC</w:t>
            </w:r>
          </w:p>
        </w:tc>
      </w:tr>
      <w:tr w:rsidR="00E558A1" w:rsidRPr="00893155" w14:paraId="69E4B179" w14:textId="77777777" w:rsidTr="00893155">
        <w:tc>
          <w:tcPr>
            <w:tcW w:w="1569" w:type="dxa"/>
            <w:vMerge w:val="restart"/>
            <w:vAlign w:val="center"/>
          </w:tcPr>
          <w:p w14:paraId="4750A71B" w14:textId="64476A94" w:rsidR="00E558A1" w:rsidRPr="00893155" w:rsidRDefault="00D75C93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entin</w:t>
            </w:r>
          </w:p>
        </w:tc>
        <w:tc>
          <w:tcPr>
            <w:tcW w:w="1782" w:type="dxa"/>
            <w:vAlign w:val="center"/>
          </w:tcPr>
          <w:p w14:paraId="324A81EE" w14:textId="1B2F0025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45" w:type="dxa"/>
          </w:tcPr>
          <w:p w14:paraId="6F6752E9" w14:textId="40AEAFD4" w:rsidR="00E558A1" w:rsidRPr="00CA5299" w:rsidRDefault="00CA5299" w:rsidP="008931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CCTTAAAGGAACCAATG</w:t>
            </w:r>
          </w:p>
        </w:tc>
      </w:tr>
      <w:tr w:rsidR="00E558A1" w:rsidRPr="00893155" w14:paraId="6FE83F56" w14:textId="77777777" w:rsidTr="00893155">
        <w:tc>
          <w:tcPr>
            <w:tcW w:w="1569" w:type="dxa"/>
            <w:vMerge/>
            <w:vAlign w:val="center"/>
          </w:tcPr>
          <w:p w14:paraId="14E501FB" w14:textId="77777777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4C87EE46" w14:textId="7C2790A5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45" w:type="dxa"/>
          </w:tcPr>
          <w:p w14:paraId="15CCE134" w14:textId="774CF581" w:rsidR="00E558A1" w:rsidRPr="00CA5299" w:rsidRDefault="00CA5299" w:rsidP="008931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GCAGCTTCCTGTAGGT</w:t>
            </w:r>
          </w:p>
        </w:tc>
      </w:tr>
      <w:tr w:rsidR="00E558A1" w:rsidRPr="00893155" w14:paraId="3B501D59" w14:textId="77777777" w:rsidTr="00893155">
        <w:tc>
          <w:tcPr>
            <w:tcW w:w="1569" w:type="dxa"/>
            <w:vMerge w:val="restart"/>
            <w:vAlign w:val="center"/>
          </w:tcPr>
          <w:p w14:paraId="2CCC7E96" w14:textId="21F70FD0" w:rsidR="00E558A1" w:rsidRPr="00893155" w:rsidRDefault="00D75C93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KFB3</w:t>
            </w:r>
          </w:p>
        </w:tc>
        <w:tc>
          <w:tcPr>
            <w:tcW w:w="1782" w:type="dxa"/>
            <w:vAlign w:val="center"/>
          </w:tcPr>
          <w:p w14:paraId="79614F0D" w14:textId="24A46ADF" w:rsidR="00E558A1" w:rsidRPr="00CA5299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45" w:type="dxa"/>
          </w:tcPr>
          <w:p w14:paraId="252298E4" w14:textId="6A724AEC" w:rsidR="00E558A1" w:rsidRPr="00CA5299" w:rsidRDefault="00CA5299" w:rsidP="008931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GTCGCTGATCAAGGTGA</w:t>
            </w:r>
          </w:p>
        </w:tc>
      </w:tr>
      <w:tr w:rsidR="00E558A1" w:rsidRPr="00893155" w14:paraId="5C2CCAF6" w14:textId="77777777" w:rsidTr="00893155">
        <w:tc>
          <w:tcPr>
            <w:tcW w:w="1569" w:type="dxa"/>
            <w:vMerge/>
            <w:vAlign w:val="center"/>
          </w:tcPr>
          <w:p w14:paraId="343D86B5" w14:textId="77777777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37659CCE" w14:textId="49DA3508" w:rsidR="00E558A1" w:rsidRPr="00CA5299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45" w:type="dxa"/>
          </w:tcPr>
          <w:p w14:paraId="503D5683" w14:textId="34FBB7FD" w:rsidR="00E558A1" w:rsidRPr="00CA5299" w:rsidRDefault="00CA5299" w:rsidP="008931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TGCTCCTCCACGAACTT</w:t>
            </w:r>
          </w:p>
        </w:tc>
      </w:tr>
      <w:tr w:rsidR="00E558A1" w:rsidRPr="00893155" w14:paraId="28286570" w14:textId="77777777" w:rsidTr="00893155">
        <w:tc>
          <w:tcPr>
            <w:tcW w:w="1569" w:type="dxa"/>
            <w:vMerge w:val="restart"/>
            <w:vAlign w:val="center"/>
          </w:tcPr>
          <w:p w14:paraId="2337CFD9" w14:textId="72616102" w:rsidR="00E558A1" w:rsidRPr="00893155" w:rsidRDefault="00D75C93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HA</w:t>
            </w:r>
          </w:p>
        </w:tc>
        <w:tc>
          <w:tcPr>
            <w:tcW w:w="1782" w:type="dxa"/>
            <w:vAlign w:val="center"/>
          </w:tcPr>
          <w:p w14:paraId="2F2D8FF3" w14:textId="71FDBAD7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45" w:type="dxa"/>
          </w:tcPr>
          <w:p w14:paraId="01F82823" w14:textId="55B7968C" w:rsidR="00E558A1" w:rsidRPr="00CA5299" w:rsidRDefault="00CA5299" w:rsidP="008931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GGAGTTCACCCATTAAGC</w:t>
            </w:r>
          </w:p>
        </w:tc>
      </w:tr>
      <w:tr w:rsidR="00E558A1" w:rsidRPr="00893155" w14:paraId="2F237301" w14:textId="77777777" w:rsidTr="00893155">
        <w:tc>
          <w:tcPr>
            <w:tcW w:w="1569" w:type="dxa"/>
            <w:vMerge/>
            <w:vAlign w:val="center"/>
          </w:tcPr>
          <w:p w14:paraId="3B91BAED" w14:textId="77777777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60BCD988" w14:textId="7443878A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45" w:type="dxa"/>
          </w:tcPr>
          <w:p w14:paraId="47F22287" w14:textId="4BC323A4" w:rsidR="00E558A1" w:rsidRPr="00CA5299" w:rsidRDefault="00CA5299" w:rsidP="00893155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ACTCTCAACCACCTGCT</w:t>
            </w:r>
          </w:p>
        </w:tc>
      </w:tr>
      <w:tr w:rsidR="00E558A1" w:rsidRPr="00893155" w14:paraId="6A6E2AB7" w14:textId="77777777" w:rsidTr="00893155">
        <w:tc>
          <w:tcPr>
            <w:tcW w:w="1569" w:type="dxa"/>
            <w:vMerge w:val="restart"/>
            <w:vAlign w:val="center"/>
          </w:tcPr>
          <w:p w14:paraId="47AD0880" w14:textId="0119BA52" w:rsidR="00E558A1" w:rsidRPr="00893155" w:rsidRDefault="00D75C93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1782" w:type="dxa"/>
            <w:vAlign w:val="center"/>
          </w:tcPr>
          <w:p w14:paraId="542BF416" w14:textId="28BF8A13" w:rsidR="00E558A1" w:rsidRPr="00CA5299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45" w:type="dxa"/>
          </w:tcPr>
          <w:p w14:paraId="353FC4D0" w14:textId="436E404C" w:rsidR="00E558A1" w:rsidRPr="00CA5299" w:rsidRDefault="00CA5299" w:rsidP="008931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CTGTGCTCCATTGAAGTGA</w:t>
            </w:r>
          </w:p>
        </w:tc>
      </w:tr>
      <w:tr w:rsidR="00E558A1" w:rsidRPr="00893155" w14:paraId="5F944D33" w14:textId="77777777" w:rsidTr="00893155">
        <w:tc>
          <w:tcPr>
            <w:tcW w:w="1569" w:type="dxa"/>
            <w:vMerge/>
            <w:vAlign w:val="center"/>
          </w:tcPr>
          <w:p w14:paraId="0454FF88" w14:textId="77777777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4BDBA4C6" w14:textId="156F8037" w:rsidR="00E558A1" w:rsidRPr="00CA5299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45" w:type="dxa"/>
          </w:tcPr>
          <w:p w14:paraId="444D2BC0" w14:textId="00E95B17" w:rsidR="00E558A1" w:rsidRPr="00CA5299" w:rsidRDefault="00CA5299" w:rsidP="008931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CAAACTGCCCTGAGAAGTC</w:t>
            </w:r>
          </w:p>
        </w:tc>
      </w:tr>
      <w:tr w:rsidR="00E558A1" w:rsidRPr="00893155" w14:paraId="1B26F101" w14:textId="77777777" w:rsidTr="00893155">
        <w:tc>
          <w:tcPr>
            <w:tcW w:w="1569" w:type="dxa"/>
            <w:vMerge w:val="restart"/>
            <w:vAlign w:val="center"/>
          </w:tcPr>
          <w:p w14:paraId="206E3602" w14:textId="72715B74" w:rsidR="00D75C93" w:rsidRPr="00893155" w:rsidRDefault="00D75C93" w:rsidP="00D75C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D1</w:t>
            </w:r>
          </w:p>
        </w:tc>
        <w:tc>
          <w:tcPr>
            <w:tcW w:w="1782" w:type="dxa"/>
            <w:vAlign w:val="center"/>
          </w:tcPr>
          <w:p w14:paraId="3F1AA16D" w14:textId="46B73AB4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45" w:type="dxa"/>
          </w:tcPr>
          <w:p w14:paraId="7BAF9D00" w14:textId="60E6037C" w:rsidR="00E558A1" w:rsidRPr="00CA5299" w:rsidRDefault="00CA5299" w:rsidP="008931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AATCCATGGACGCATCTCT</w:t>
            </w:r>
          </w:p>
        </w:tc>
      </w:tr>
      <w:tr w:rsidR="00E558A1" w:rsidRPr="00893155" w14:paraId="5933CC82" w14:textId="77777777" w:rsidTr="00893155">
        <w:tc>
          <w:tcPr>
            <w:tcW w:w="1569" w:type="dxa"/>
            <w:vMerge/>
          </w:tcPr>
          <w:p w14:paraId="437701F7" w14:textId="77777777" w:rsidR="00E558A1" w:rsidRPr="00893155" w:rsidRDefault="00E558A1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47933F5D" w14:textId="353238F5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45" w:type="dxa"/>
          </w:tcPr>
          <w:p w14:paraId="76F2BC6E" w14:textId="2942EB65" w:rsidR="00E558A1" w:rsidRPr="00CA5299" w:rsidRDefault="00CA5299" w:rsidP="008931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CCCATCAGACTCACCAACA</w:t>
            </w:r>
          </w:p>
        </w:tc>
      </w:tr>
      <w:tr w:rsidR="00D75C93" w:rsidRPr="00893155" w14:paraId="5391209E" w14:textId="77777777" w:rsidTr="00027F65">
        <w:tc>
          <w:tcPr>
            <w:tcW w:w="1569" w:type="dxa"/>
            <w:vMerge w:val="restart"/>
            <w:vAlign w:val="center"/>
          </w:tcPr>
          <w:p w14:paraId="00E264F8" w14:textId="42EA6600" w:rsidR="00CA5299" w:rsidRPr="00893155" w:rsidRDefault="00D75C93" w:rsidP="00CA5299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L1</w:t>
            </w:r>
          </w:p>
        </w:tc>
        <w:tc>
          <w:tcPr>
            <w:tcW w:w="1782" w:type="dxa"/>
            <w:vAlign w:val="center"/>
          </w:tcPr>
          <w:p w14:paraId="084833E5" w14:textId="20F679BC" w:rsidR="00D75C93" w:rsidRPr="00CA5299" w:rsidRDefault="00D75C93" w:rsidP="00D75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45" w:type="dxa"/>
          </w:tcPr>
          <w:p w14:paraId="54FB9BB4" w14:textId="201D5252" w:rsidR="00D75C93" w:rsidRPr="00CA5299" w:rsidRDefault="00CA5299" w:rsidP="00D75C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ATGGTGGTGCCGACTACAA</w:t>
            </w:r>
          </w:p>
        </w:tc>
      </w:tr>
      <w:tr w:rsidR="00D75C93" w:rsidRPr="00893155" w14:paraId="4C53DFF6" w14:textId="77777777" w:rsidTr="00027F65">
        <w:tc>
          <w:tcPr>
            <w:tcW w:w="1569" w:type="dxa"/>
            <w:vMerge/>
          </w:tcPr>
          <w:p w14:paraId="38321D03" w14:textId="77777777" w:rsidR="00D75C93" w:rsidRDefault="00D75C93" w:rsidP="00D75C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758FDA92" w14:textId="48C3C5D2" w:rsidR="00D75C93" w:rsidRPr="00CA5299" w:rsidRDefault="00D75C93" w:rsidP="00D75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45" w:type="dxa"/>
          </w:tcPr>
          <w:p w14:paraId="2AC1151E" w14:textId="5C1A1634" w:rsidR="00CA5299" w:rsidRPr="00CA5299" w:rsidRDefault="00CA5299" w:rsidP="00D75C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CTTGTCCAGATGACTTCG</w:t>
            </w:r>
          </w:p>
        </w:tc>
      </w:tr>
      <w:tr w:rsidR="00CA5299" w:rsidRPr="00893155" w14:paraId="1035E13B" w14:textId="77777777" w:rsidTr="00027F65">
        <w:tc>
          <w:tcPr>
            <w:tcW w:w="1569" w:type="dxa"/>
            <w:vMerge w:val="restart"/>
          </w:tcPr>
          <w:p w14:paraId="4F2E40B5" w14:textId="152DE5B3" w:rsidR="00CA5299" w:rsidRDefault="00CA5299" w:rsidP="00CA52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actin</w:t>
            </w:r>
          </w:p>
        </w:tc>
        <w:tc>
          <w:tcPr>
            <w:tcW w:w="1782" w:type="dxa"/>
            <w:vAlign w:val="center"/>
          </w:tcPr>
          <w:p w14:paraId="3C754CC6" w14:textId="43B6CEA6" w:rsidR="00CA5299" w:rsidRPr="00CA5299" w:rsidRDefault="00CA5299" w:rsidP="00CA52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45" w:type="dxa"/>
          </w:tcPr>
          <w:p w14:paraId="7B0F2CC8" w14:textId="60CD8475" w:rsidR="00CA5299" w:rsidRPr="00CA5299" w:rsidRDefault="00CA5299" w:rsidP="00CA52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CATCGTCACCAACTGGGAC</w:t>
            </w:r>
          </w:p>
        </w:tc>
      </w:tr>
      <w:tr w:rsidR="00CA5299" w:rsidRPr="00893155" w14:paraId="76F6DD2A" w14:textId="77777777" w:rsidTr="00027F65">
        <w:tc>
          <w:tcPr>
            <w:tcW w:w="1569" w:type="dxa"/>
            <w:vMerge/>
          </w:tcPr>
          <w:p w14:paraId="4C039C04" w14:textId="77777777" w:rsidR="00CA5299" w:rsidRDefault="00CA5299" w:rsidP="00CA52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41852270" w14:textId="5722A220" w:rsidR="00CA5299" w:rsidRPr="00CA5299" w:rsidRDefault="00CA5299" w:rsidP="00CA52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45" w:type="dxa"/>
          </w:tcPr>
          <w:p w14:paraId="2B870C7D" w14:textId="446AEAB5" w:rsidR="00CA5299" w:rsidRPr="00CA5299" w:rsidRDefault="00CA5299" w:rsidP="00CA52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GATTTCCCGCTCGGCCGTGG</w:t>
            </w:r>
          </w:p>
        </w:tc>
      </w:tr>
    </w:tbl>
    <w:p w14:paraId="7D84B840" w14:textId="447537EA" w:rsidR="001C090F" w:rsidRPr="00893155" w:rsidRDefault="001C090F" w:rsidP="008931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C090F" w:rsidRPr="008931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2DB2F" w14:textId="77777777" w:rsidR="00CE49E1" w:rsidRDefault="00CE49E1" w:rsidP="00CA5299">
      <w:r>
        <w:separator/>
      </w:r>
    </w:p>
  </w:endnote>
  <w:endnote w:type="continuationSeparator" w:id="0">
    <w:p w14:paraId="76B9602A" w14:textId="77777777" w:rsidR="00CE49E1" w:rsidRDefault="00CE49E1" w:rsidP="00CA5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67609" w14:textId="77777777" w:rsidR="00CE49E1" w:rsidRDefault="00CE49E1" w:rsidP="00CA5299">
      <w:r>
        <w:separator/>
      </w:r>
    </w:p>
  </w:footnote>
  <w:footnote w:type="continuationSeparator" w:id="0">
    <w:p w14:paraId="5E24DF2F" w14:textId="77777777" w:rsidR="00CE49E1" w:rsidRDefault="00CE49E1" w:rsidP="00CA52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373"/>
    <w:rsid w:val="00116373"/>
    <w:rsid w:val="001C090F"/>
    <w:rsid w:val="005F0C67"/>
    <w:rsid w:val="00672116"/>
    <w:rsid w:val="00731BE4"/>
    <w:rsid w:val="00893155"/>
    <w:rsid w:val="00CA5299"/>
    <w:rsid w:val="00CC7156"/>
    <w:rsid w:val="00CE49E1"/>
    <w:rsid w:val="00D75C93"/>
    <w:rsid w:val="00E5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764108"/>
  <w15:chartTrackingRefBased/>
  <w15:docId w15:val="{58C3EF79-5500-4DB9-BDE4-BAA80A9F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5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52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A529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52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A52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1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张昭</cp:lastModifiedBy>
  <cp:revision>8</cp:revision>
  <dcterms:created xsi:type="dcterms:W3CDTF">2020-11-09T03:12:00Z</dcterms:created>
  <dcterms:modified xsi:type="dcterms:W3CDTF">2022-05-11T10:07:00Z</dcterms:modified>
</cp:coreProperties>
</file>